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367B5D" w:rsidR="00FB3483" w:rsidRPr="00930A31" w:rsidRDefault="00EA0E5C" w:rsidP="005979B8">
            <w:pPr>
              <w:pStyle w:val="Default"/>
              <w:spacing w:before="40" w:after="40"/>
              <w:rPr>
                <w:rFonts w:ascii="Arial" w:hAnsi="Arial" w:cs="Arial"/>
                <w:color w:val="auto"/>
                <w:sz w:val="18"/>
                <w:szCs w:val="18"/>
              </w:rPr>
            </w:pPr>
            <w:r>
              <w:rPr>
                <w:rFonts w:ascii="Arial" w:hAnsi="Arial" w:cs="Arial"/>
                <w:color w:val="auto"/>
                <w:sz w:val="18"/>
                <w:szCs w:val="18"/>
              </w:rPr>
              <w:t>Title -integrative review</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73C438" w:rsidR="00FB3483" w:rsidRPr="00930A31" w:rsidRDefault="00841A51"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12EE22" w:rsidR="00FB3483" w:rsidRPr="00930A31" w:rsidRDefault="00EA0E5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590C20" w:rsidR="00FB3483" w:rsidRPr="00930A31" w:rsidRDefault="00EA0E5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537A9F" w:rsidR="00FB3483" w:rsidRPr="00930A31" w:rsidRDefault="0050713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3BB9D3" w:rsidR="00FB3483" w:rsidRPr="00930A31" w:rsidRDefault="0050713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F815AA" w:rsidR="00FB3483" w:rsidRPr="00930A31" w:rsidRDefault="0050713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F1BF49" w:rsidR="00FB3483" w:rsidRPr="00930A31" w:rsidRDefault="005071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32DBC">
              <w:rPr>
                <w:rFonts w:ascii="Arial" w:hAnsi="Arial" w:cs="Arial"/>
                <w:color w:val="auto"/>
                <w:sz w:val="18"/>
                <w:szCs w:val="18"/>
              </w:rPr>
              <w:t xml:space="preserve"> </w:t>
            </w:r>
            <w:r>
              <w:rPr>
                <w:rFonts w:ascii="Arial" w:hAnsi="Arial" w:cs="Arial"/>
                <w:color w:val="auto"/>
                <w:sz w:val="18"/>
                <w:szCs w:val="18"/>
              </w:rPr>
              <w:t>6 and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DB5C65" w:rsidR="00FB3483"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713E">
              <w:rPr>
                <w:rFonts w:ascii="Arial" w:hAnsi="Arial" w:cs="Arial"/>
                <w:color w:val="auto"/>
                <w:sz w:val="18"/>
                <w:szCs w:val="18"/>
              </w:rPr>
              <w:t>6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02CFF3"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7858B5"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5E904D" w:rsidR="00FB3483"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C69FBE" w:rsidR="00FB3483"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521434"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Figure 1 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D78BD7"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121936"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8- Tab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FBD0C4"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4BA3C2"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EB6796"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368A4D" w:rsidR="006E5FE2"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2F1727" w:rsidR="006E5FE2"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8EDAF0"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Figure 1- 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EBDE83" w:rsidR="00930A31" w:rsidRPr="00930A31" w:rsidRDefault="00132DBC" w:rsidP="005979B8">
            <w:pPr>
              <w:pStyle w:val="Default"/>
              <w:spacing w:before="40" w:after="40"/>
              <w:rPr>
                <w:rFonts w:ascii="Arial" w:hAnsi="Arial" w:cs="Arial"/>
                <w:color w:val="auto"/>
                <w:sz w:val="18"/>
                <w:szCs w:val="18"/>
              </w:rPr>
            </w:pPr>
            <w:r w:rsidRPr="00132DBC">
              <w:rPr>
                <w:rFonts w:ascii="Arial" w:hAnsi="Arial" w:cs="Arial"/>
                <w:color w:val="auto"/>
                <w:sz w:val="18"/>
                <w:szCs w:val="18"/>
              </w:rPr>
              <w:t>Figure 1- 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585724" w:rsidR="00FB3483"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D77F2C" w:rsidR="00FB3483"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CD6D4A" w:rsidR="00FB3483"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831F5A" w:rsidR="00930A31" w:rsidRPr="00930A31" w:rsidRDefault="00132D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2B4C10" w:rsidR="00930A31" w:rsidRPr="00930A31" w:rsidRDefault="00C17C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2A3EBF" w:rsidR="00930A31" w:rsidRPr="00930A31" w:rsidRDefault="00C17C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AA7925" w:rsidR="00930A31" w:rsidRPr="00930A31" w:rsidRDefault="00C17C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8894AB" w:rsidR="00FB3483" w:rsidRPr="00930A31" w:rsidRDefault="00C17C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47E292" w:rsidR="00077B44"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8A6636" w:rsidR="00930A31"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Page 18-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C21B1E" w:rsidR="00930A31"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9200E7" w:rsidR="00930A31"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F161D0" w:rsidR="00930A31"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576457" w:rsidR="00930A31"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Integrated review so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19181C" w:rsidR="00930A31"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As abov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CB0067" w:rsidR="00930A31"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As abov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BFF3B7" w:rsidR="00077B44"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FD4683" w:rsidR="00077B44"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8E474D" w:rsidR="00077B44" w:rsidRPr="00930A31" w:rsidRDefault="00C17C9D" w:rsidP="00077B44">
            <w:pPr>
              <w:pStyle w:val="Default"/>
              <w:spacing w:before="40" w:after="40"/>
              <w:rPr>
                <w:rFonts w:ascii="Arial" w:hAnsi="Arial" w:cs="Arial"/>
                <w:color w:val="auto"/>
                <w:sz w:val="18"/>
                <w:szCs w:val="18"/>
              </w:rPr>
            </w:pPr>
            <w:r>
              <w:rPr>
                <w:rFonts w:ascii="Arial" w:hAnsi="Arial" w:cs="Arial"/>
                <w:color w:val="auto"/>
                <w:sz w:val="18"/>
                <w:szCs w:val="18"/>
              </w:rPr>
              <w:t>Table 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663DBB" w14:textId="77777777" w:rsidR="00FE6110" w:rsidRDefault="00FE6110">
      <w:r>
        <w:separator/>
      </w:r>
    </w:p>
  </w:endnote>
  <w:endnote w:type="continuationSeparator" w:id="0">
    <w:p w14:paraId="1860E61F" w14:textId="77777777" w:rsidR="00FE6110" w:rsidRDefault="00FE6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03F4BB" w14:textId="77777777" w:rsidR="00FE6110" w:rsidRDefault="00FE6110">
      <w:r>
        <w:separator/>
      </w:r>
    </w:p>
  </w:footnote>
  <w:footnote w:type="continuationSeparator" w:id="0">
    <w:p w14:paraId="43DCEC40" w14:textId="77777777" w:rsidR="00FE6110" w:rsidRDefault="00FE61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2F32BC3" w:rsidR="00947707" w:rsidRPr="00930A31" w:rsidRDefault="00841A5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B01E67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2DBC"/>
    <w:rsid w:val="00152CDB"/>
    <w:rsid w:val="0018323E"/>
    <w:rsid w:val="00190C83"/>
    <w:rsid w:val="002275F3"/>
    <w:rsid w:val="00246C93"/>
    <w:rsid w:val="00256BAF"/>
    <w:rsid w:val="002A2A06"/>
    <w:rsid w:val="003050EF"/>
    <w:rsid w:val="003103C2"/>
    <w:rsid w:val="003516AD"/>
    <w:rsid w:val="00363B8D"/>
    <w:rsid w:val="003760FB"/>
    <w:rsid w:val="003B79FF"/>
    <w:rsid w:val="00400A0B"/>
    <w:rsid w:val="004033C1"/>
    <w:rsid w:val="00443C1D"/>
    <w:rsid w:val="00461576"/>
    <w:rsid w:val="004C1685"/>
    <w:rsid w:val="0050713E"/>
    <w:rsid w:val="005078EE"/>
    <w:rsid w:val="00550BF1"/>
    <w:rsid w:val="0059028D"/>
    <w:rsid w:val="005979B8"/>
    <w:rsid w:val="005A190C"/>
    <w:rsid w:val="00640172"/>
    <w:rsid w:val="0066265B"/>
    <w:rsid w:val="006E5FE2"/>
    <w:rsid w:val="006F3BA6"/>
    <w:rsid w:val="00726794"/>
    <w:rsid w:val="0077253C"/>
    <w:rsid w:val="007E59CB"/>
    <w:rsid w:val="008412D5"/>
    <w:rsid w:val="00841A51"/>
    <w:rsid w:val="008A3EAE"/>
    <w:rsid w:val="008E2C91"/>
    <w:rsid w:val="00930A31"/>
    <w:rsid w:val="00947707"/>
    <w:rsid w:val="00973435"/>
    <w:rsid w:val="009827E5"/>
    <w:rsid w:val="00A215D2"/>
    <w:rsid w:val="00A86593"/>
    <w:rsid w:val="00AA7598"/>
    <w:rsid w:val="00AB79CE"/>
    <w:rsid w:val="00AE4BBD"/>
    <w:rsid w:val="00B51910"/>
    <w:rsid w:val="00B730D1"/>
    <w:rsid w:val="00BA2B7B"/>
    <w:rsid w:val="00C17C9D"/>
    <w:rsid w:val="00C22710"/>
    <w:rsid w:val="00D95D84"/>
    <w:rsid w:val="00DC4F19"/>
    <w:rsid w:val="00E324A8"/>
    <w:rsid w:val="00E66E3A"/>
    <w:rsid w:val="00EA0E5C"/>
    <w:rsid w:val="00EB610E"/>
    <w:rsid w:val="00F67C14"/>
    <w:rsid w:val="00FB3483"/>
    <w:rsid w:val="00FE61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5645A-1C43-4F70-AD1D-2966CD2A8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8</Words>
  <Characters>631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ecca Mowat</cp:lastModifiedBy>
  <cp:revision>2</cp:revision>
  <cp:lastPrinted>2020-11-24T03:02:00Z</cp:lastPrinted>
  <dcterms:created xsi:type="dcterms:W3CDTF">2024-11-11T22:12:00Z</dcterms:created>
  <dcterms:modified xsi:type="dcterms:W3CDTF">2024-11-11T22:12:00Z</dcterms:modified>
</cp:coreProperties>
</file>